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516" w:rsidRPr="00DC4EE3" w:rsidRDefault="00BF526F" w:rsidP="0065287F">
      <w:pPr>
        <w:rPr>
          <w:rFonts w:cstheme="minorHAnsi"/>
          <w:bCs/>
        </w:rPr>
      </w:pPr>
      <w:r w:rsidRPr="00DC4EE3">
        <w:rPr>
          <w:rFonts w:cstheme="minorHAnsi"/>
        </w:rPr>
        <w:t xml:space="preserve">Additional file 1. </w:t>
      </w:r>
      <w:proofErr w:type="spellStart"/>
      <w:r w:rsidR="0065287F" w:rsidRPr="00DC4EE3">
        <w:rPr>
          <w:rFonts w:cstheme="minorHAnsi"/>
          <w:bCs/>
        </w:rPr>
        <w:t>RNAseq</w:t>
      </w:r>
      <w:proofErr w:type="spellEnd"/>
      <w:r w:rsidR="0065287F" w:rsidRPr="00DC4EE3">
        <w:rPr>
          <w:rFonts w:cstheme="minorHAnsi"/>
          <w:bCs/>
        </w:rPr>
        <w:t xml:space="preserve"> sample information.</w:t>
      </w:r>
    </w:p>
    <w:tbl>
      <w:tblPr>
        <w:tblW w:w="1490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0"/>
        <w:gridCol w:w="1559"/>
        <w:gridCol w:w="1808"/>
        <w:gridCol w:w="1311"/>
        <w:gridCol w:w="1747"/>
        <w:gridCol w:w="1229"/>
        <w:gridCol w:w="1741"/>
        <w:gridCol w:w="6"/>
        <w:gridCol w:w="1230"/>
        <w:gridCol w:w="1862"/>
      </w:tblGrid>
      <w:tr w:rsidR="0065287F" w:rsidRPr="00DC4EE3" w:rsidTr="00571AA3">
        <w:trPr>
          <w:trHeight w:val="324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Species name</w:t>
            </w:r>
          </w:p>
        </w:tc>
        <w:tc>
          <w:tcPr>
            <w:tcW w:w="336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Base R1</w:t>
            </w:r>
          </w:p>
        </w:tc>
        <w:tc>
          <w:tcPr>
            <w:tcW w:w="305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Base R2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5287F" w:rsidRPr="009751C4" w:rsidRDefault="00865407" w:rsidP="00571AA3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P</w:t>
            </w:r>
            <w:r w:rsidR="0065287F"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rosoma R1</w:t>
            </w:r>
          </w:p>
        </w:tc>
        <w:tc>
          <w:tcPr>
            <w:tcW w:w="309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5287F" w:rsidRPr="009751C4" w:rsidRDefault="00865407" w:rsidP="00571AA3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P</w:t>
            </w:r>
            <w:bookmarkStart w:id="0" w:name="_GoBack"/>
            <w:bookmarkEnd w:id="0"/>
            <w:r w:rsidR="0065287F"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rosoma R2</w:t>
            </w:r>
          </w:p>
        </w:tc>
      </w:tr>
      <w:tr w:rsidR="00DC4EE3" w:rsidRPr="00DC4EE3" w:rsidTr="00571AA3">
        <w:trPr>
          <w:trHeight w:val="612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287F" w:rsidRPr="009751C4" w:rsidRDefault="0065287F" w:rsidP="00571AA3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no. of raw reads 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Biosample</w:t>
            </w:r>
            <w:proofErr w:type="spellEnd"/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acc</w:t>
            </w:r>
            <w:proofErr w:type="spellEnd"/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 no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no. of raw reads 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Biosample</w:t>
            </w:r>
            <w:proofErr w:type="spellEnd"/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acc</w:t>
            </w:r>
            <w:proofErr w:type="spellEnd"/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 no.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no. of raw reads 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Biosample</w:t>
            </w:r>
            <w:proofErr w:type="spellEnd"/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acc</w:t>
            </w:r>
            <w:proofErr w:type="spellEnd"/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 no.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no. of raw reads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Biosample</w:t>
            </w:r>
            <w:proofErr w:type="spellEnd"/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acc</w:t>
            </w:r>
            <w:proofErr w:type="spellEnd"/>
            <w:r w:rsidRPr="009751C4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 no.</w:t>
            </w:r>
          </w:p>
        </w:tc>
      </w:tr>
      <w:tr w:rsidR="0065287F" w:rsidRPr="00DC4EE3" w:rsidTr="00571AA3">
        <w:trPr>
          <w:trHeight w:val="5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Amphibalanus</w:t>
            </w:r>
            <w:proofErr w:type="spellEnd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amphitri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13,181,35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8042803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5,842,361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80428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5287F" w:rsidRPr="00DC4EE3" w:rsidTr="00571AA3">
        <w:trPr>
          <w:trHeight w:val="3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Tetraclita</w:t>
            </w:r>
            <w:proofErr w:type="spellEnd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 xml:space="preserve"> j. </w:t>
            </w:r>
            <w:proofErr w:type="spellStart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formosa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7,121,0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80428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6,658,879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80428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5287F" w:rsidRPr="00DC4EE3" w:rsidTr="00571AA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Chelonibia</w:t>
            </w:r>
            <w:proofErr w:type="spellEnd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testudina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1,286,0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39567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1,208,55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39567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2,476,472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39566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2,452,60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3956698</w:t>
            </w:r>
          </w:p>
        </w:tc>
      </w:tr>
      <w:tr w:rsidR="0065287F" w:rsidRPr="00DC4EE3" w:rsidTr="00571AA3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Chthamalus</w:t>
            </w:r>
            <w:proofErr w:type="spellEnd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malay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0,447,49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75737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0,434,06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75737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0,639,112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75737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0,589,69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SAMN17573709 </w:t>
            </w:r>
          </w:p>
        </w:tc>
      </w:tr>
      <w:tr w:rsidR="0065287F" w:rsidRPr="00DC4EE3" w:rsidTr="00571AA3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Galkinia</w:t>
            </w:r>
            <w:proofErr w:type="spellEnd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3,142,50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75735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3,065,91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75735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1,664,310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75735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1,632,52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7573517</w:t>
            </w:r>
          </w:p>
        </w:tc>
      </w:tr>
      <w:tr w:rsidR="0065287F" w:rsidRPr="00DC4EE3" w:rsidTr="00571AA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Megabalanus</w:t>
            </w:r>
            <w:proofErr w:type="spellEnd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 xml:space="preserve"> aja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19,065,48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69535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19,023,39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69535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0,914,008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69535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0,875,65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6953523</w:t>
            </w:r>
          </w:p>
        </w:tc>
      </w:tr>
      <w:tr w:rsidR="0065287F" w:rsidRPr="00DC4EE3" w:rsidTr="00571AA3">
        <w:trPr>
          <w:trHeight w:val="6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Membranobalanus</w:t>
            </w:r>
            <w:proofErr w:type="spellEnd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longirost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19,783,24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69637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19,741,63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69637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2,121,028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69637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2,014,26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6963734</w:t>
            </w:r>
          </w:p>
        </w:tc>
      </w:tr>
      <w:tr w:rsidR="0065287F" w:rsidRPr="00DC4EE3" w:rsidTr="00571AA3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Pectinoacasta</w:t>
            </w:r>
            <w:proofErr w:type="spellEnd"/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1,081,61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749117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1,005,3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SAMN17491172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19,686,100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74911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19,636,48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SAMN17491174 </w:t>
            </w:r>
          </w:p>
        </w:tc>
      </w:tr>
      <w:tr w:rsidR="0065287F" w:rsidRPr="00DC4EE3" w:rsidTr="00571AA3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Wanella</w:t>
            </w:r>
            <w:proofErr w:type="spellEnd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millepor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0,616,90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SAMN17525968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0,570,36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SAMN17525969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18,192,154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75259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18,192,46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SAMN17525971 </w:t>
            </w:r>
          </w:p>
        </w:tc>
      </w:tr>
      <w:tr w:rsidR="0065287F" w:rsidRPr="00DC4EE3" w:rsidTr="00571AA3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Capitulum</w:t>
            </w:r>
            <w:proofErr w:type="spellEnd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mit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17,868,0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757369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17,811,89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SAMN17573697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2,517,214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75736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2,446,30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7573699</w:t>
            </w:r>
          </w:p>
        </w:tc>
      </w:tr>
      <w:tr w:rsidR="0065287F" w:rsidRPr="00DC4EE3" w:rsidTr="00571AA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Conchoderma</w:t>
            </w:r>
            <w:proofErr w:type="spellEnd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hunte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1,116,72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75985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1,023,42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75985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1,807,484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75985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1,730,57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7598518</w:t>
            </w:r>
          </w:p>
        </w:tc>
      </w:tr>
      <w:tr w:rsidR="0065287F" w:rsidRPr="00DC4EE3" w:rsidTr="00571AA3">
        <w:trPr>
          <w:trHeight w:val="336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Lepas</w:t>
            </w:r>
            <w:proofErr w:type="spellEnd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9751C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anatife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0,899,89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75984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0,786,652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759841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1,669,994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759841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87F" w:rsidRPr="009751C4" w:rsidRDefault="0065287F" w:rsidP="00571AA3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21,577,866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287F" w:rsidRPr="009751C4" w:rsidRDefault="0065287F" w:rsidP="00571AA3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751C4">
              <w:rPr>
                <w:rFonts w:eastAsia="新細明體" w:cstheme="minorHAnsi"/>
                <w:color w:val="000000"/>
                <w:kern w:val="0"/>
                <w:szCs w:val="24"/>
              </w:rPr>
              <w:t>SAMN17598413</w:t>
            </w:r>
          </w:p>
        </w:tc>
      </w:tr>
    </w:tbl>
    <w:p w:rsidR="0065287F" w:rsidRPr="00DC4EE3" w:rsidRDefault="0065287F" w:rsidP="0065287F">
      <w:pPr>
        <w:rPr>
          <w:rFonts w:cstheme="minorHAnsi"/>
          <w:b/>
        </w:rPr>
      </w:pPr>
    </w:p>
    <w:sectPr w:rsidR="0065287F" w:rsidRPr="00DC4EE3" w:rsidSect="009751C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1C4"/>
    <w:rsid w:val="0065285B"/>
    <w:rsid w:val="0065287F"/>
    <w:rsid w:val="00865407"/>
    <w:rsid w:val="009751C4"/>
    <w:rsid w:val="009F4516"/>
    <w:rsid w:val="00BF526F"/>
    <w:rsid w:val="00DC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A8D6E"/>
  <w15:chartTrackingRefBased/>
  <w15:docId w15:val="{E89AC64B-870F-4CF0-A300-0EB538335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62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5</Words>
  <Characters>1346</Characters>
  <Application>Microsoft Office Word</Application>
  <DocSecurity>0</DocSecurity>
  <Lines>11</Lines>
  <Paragraphs>3</Paragraphs>
  <ScaleCrop>false</ScaleCrop>
  <Company>NSYSU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L</dc:creator>
  <cp:keywords/>
  <dc:description/>
  <cp:lastModifiedBy>HCL</cp:lastModifiedBy>
  <cp:revision>6</cp:revision>
  <dcterms:created xsi:type="dcterms:W3CDTF">2021-05-13T03:09:00Z</dcterms:created>
  <dcterms:modified xsi:type="dcterms:W3CDTF">2021-05-13T03:13:00Z</dcterms:modified>
</cp:coreProperties>
</file>